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340350" cy="3569970"/>
            <wp:effectExtent l="0" t="0" r="12700" b="11430"/>
            <wp:docPr id="16" name="图片 16" descr="敏感性分析20211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敏感性分析2021100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 xml:space="preserve">Figure 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Influence analysis results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102225" cy="3409315"/>
            <wp:effectExtent l="0" t="0" r="3175" b="635"/>
            <wp:docPr id="8" name="图片 8" descr="begg20211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egg2021100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2225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generated by Begg's Test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Pr &gt; |z| = 0.785 (continuity corrected)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371340" cy="2921000"/>
            <wp:effectExtent l="0" t="0" r="10160" b="12700"/>
            <wp:docPr id="9" name="图片 9" descr="Egger20211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gger2021100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134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of bias generation detected by Egger's test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P&gt;|t|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0.683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Influence analysi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egg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Egger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</w:t>
      </w:r>
    </w:p>
    <w:p>
      <w:pPr>
        <w:jc w:val="center"/>
        <w:rPr>
          <w:rFonts w:hint="default" w:ascii="Times New Roman" w:hAnsi="Times New Roman" w:eastAsia="AdvPADBA" w:cs="Times New Roman"/>
          <w:b/>
          <w:bCs/>
          <w:color w:val="auto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drawing>
          <wp:inline distT="0" distB="0" distL="114300" distR="114300">
            <wp:extent cx="5688965" cy="4055745"/>
            <wp:effectExtent l="0" t="0" r="6985" b="1905"/>
            <wp:docPr id="2" name="图片 2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justed Boundaries Prin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8965" cy="405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Cauc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using the allelic model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241925" cy="3736975"/>
            <wp:effectExtent l="0" t="0" r="15875" b="15875"/>
            <wp:docPr id="4" name="图片 4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djusted Boundaries Prin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373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using the allelic model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eastAsia="zh-CN"/>
        </w:rPr>
        <w:drawing>
          <wp:inline distT="0" distB="0" distL="114300" distR="114300">
            <wp:extent cx="5487035" cy="3911600"/>
            <wp:effectExtent l="0" t="0" r="18415" b="12700"/>
            <wp:docPr id="1" name="图片 1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justed Boundaries Prin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Mixed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using the allelic model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836670" cy="2186305"/>
            <wp:effectExtent l="0" t="0" r="11430" b="4445"/>
            <wp:docPr id="3" name="图片 3" descr="Funnel plot 欧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欧洲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3667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2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G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ucasian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vertAlign w:val="baseline"/>
          <w:lang w:eastAsia="zh-CN"/>
        </w:rPr>
        <w:drawing>
          <wp:inline distT="0" distB="0" distL="114300" distR="114300">
            <wp:extent cx="3665855" cy="2149475"/>
            <wp:effectExtent l="0" t="0" r="10795" b="3175"/>
            <wp:docPr id="5" name="图片 5" descr="Funnel plot 亚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亚洲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65855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2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G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sian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457575" cy="2002155"/>
            <wp:effectExtent l="0" t="0" r="9525" b="17145"/>
            <wp:docPr id="6" name="图片 6" descr="Funnel plot 混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混血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2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G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ixed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E-HZ+ZEZHJo-5" w:cs="Times New Roman"/>
          <w:b/>
          <w:bCs/>
          <w:color w:val="auto"/>
          <w:sz w:val="24"/>
          <w:szCs w:val="24"/>
        </w:rPr>
        <w:t>different population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using the allelic model (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)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2a-c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lue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cumulative Z curve;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d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quent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nitoring(TSA)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boundary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equired information siz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RIS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reen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s 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nv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ional boundary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Adjusted Boundaries Print)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400040" cy="3608705"/>
            <wp:effectExtent l="0" t="0" r="10160" b="10795"/>
            <wp:docPr id="34" name="图片 34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敏感性分析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3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fluence analysis results of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</w:p>
    <w:p>
      <w:pPr>
        <w:jc w:val="center"/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790440" cy="3202305"/>
            <wp:effectExtent l="0" t="0" r="10160" b="17145"/>
            <wp:docPr id="42" name="图片 42" descr="B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Beg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9044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3b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generated by Begg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</w:rPr>
        <w:t>Pr &gt; |z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92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(continuity corrected)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728845" cy="3160395"/>
            <wp:effectExtent l="0" t="0" r="14605" b="1905"/>
            <wp:docPr id="43" name="图片 43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Egg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2884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 xml:space="preserve">Figur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3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of bias generation detected by Egger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>P&gt;|t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0.965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3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Influence analysi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egg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Egger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666740" cy="4041140"/>
            <wp:effectExtent l="0" t="0" r="10160" b="16510"/>
            <wp:docPr id="35" name="图片 35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Adjusted Boundaries Print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6674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Cauc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addit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983480" cy="3553460"/>
            <wp:effectExtent l="0" t="0" r="7620" b="8890"/>
            <wp:docPr id="37" name="图片 37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Adjusted Boundaries Print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addit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556885" cy="3961765"/>
            <wp:effectExtent l="0" t="0" r="5715" b="635"/>
            <wp:docPr id="39" name="图片 39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Adjusted Boundaries Prin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5688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Mixed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addit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866390" cy="2045970"/>
            <wp:effectExtent l="0" t="0" r="10160" b="11430"/>
            <wp:docPr id="25" name="图片 25" descr="Funnel plot 欧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unnel plot 欧洲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6639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4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uc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992755" cy="2137410"/>
            <wp:effectExtent l="0" t="0" r="17145" b="15240"/>
            <wp:docPr id="26" name="图片 26" descr="Funnel plot 亚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Funnel plot 亚洲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92755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4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204210" cy="2287270"/>
            <wp:effectExtent l="0" t="0" r="15240" b="17780"/>
            <wp:docPr id="27" name="图片 27" descr="Funnel plot 混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Funnel plot 混血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204210" cy="228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4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ixed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E-HZ+ZEZHJo-5" w:cs="Times New Roman"/>
          <w:b/>
          <w:bCs/>
          <w:color w:val="auto"/>
          <w:sz w:val="24"/>
          <w:szCs w:val="24"/>
        </w:rPr>
        <w:t>different population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eastAsia="zh-CN"/>
        </w:rPr>
        <w:t>additive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model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)</w:t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4a-c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lue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cumulative Z curve;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d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quent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nitoring(TSA)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boundary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equired information siz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RIS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reen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s 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nv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ional boundary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Adjusted Boundaries Print)</w:t>
      </w:r>
    </w:p>
    <w:p>
      <w:pPr>
        <w:ind w:firstLine="3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901690" cy="3943985"/>
            <wp:effectExtent l="0" t="0" r="3810" b="18415"/>
            <wp:docPr id="45" name="图片 45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敏感性分析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0169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5a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Influence analysis results of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992370" cy="3336290"/>
            <wp:effectExtent l="0" t="0" r="17780" b="16510"/>
            <wp:docPr id="53" name="图片 53" descr="B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Begg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b</w:t>
      </w: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generated by Begg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</w:rPr>
        <w:t>Pr &gt; |z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49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(continuity corrected)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296410" cy="2870835"/>
            <wp:effectExtent l="0" t="0" r="8890" b="5715"/>
            <wp:docPr id="54" name="图片 54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Egger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29641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5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of bias generation detected by Egger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>P&gt;|t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0.116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5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Influence analysi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egg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Egger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GT vs.GG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701665" cy="4065270"/>
            <wp:effectExtent l="0" t="0" r="13335" b="11430"/>
            <wp:docPr id="46" name="图片 46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Adjusted Boundaries Print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01665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Cauc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heterozygous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899660" cy="3493135"/>
            <wp:effectExtent l="0" t="0" r="15240" b="12065"/>
            <wp:docPr id="48" name="图片 48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Adjusted Boundaries Print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89966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heterozygous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348605" cy="3813175"/>
            <wp:effectExtent l="0" t="0" r="4445" b="15875"/>
            <wp:docPr id="50" name="图片 50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Adjusted Boundaries Print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34860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Mixed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heterozygous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261360" cy="2327910"/>
            <wp:effectExtent l="0" t="0" r="15240" b="15240"/>
            <wp:docPr id="41" name="图片 41" descr="Funnel plot 欧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Funnel plot 欧洲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6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uc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281680" cy="2342515"/>
            <wp:effectExtent l="0" t="0" r="13970" b="635"/>
            <wp:docPr id="44" name="图片 44" descr="Funnel plot 亚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Funnel plot 亚洲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28168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6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298190" cy="2354580"/>
            <wp:effectExtent l="0" t="0" r="16510" b="7620"/>
            <wp:docPr id="47" name="图片 47" descr="Funnel plot 混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Funnel plot 混血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29819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6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 vs.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ixed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E-HZ+ZEZHJo-5" w:cs="Times New Roman"/>
          <w:b/>
          <w:bCs/>
          <w:color w:val="auto"/>
          <w:sz w:val="24"/>
          <w:szCs w:val="24"/>
        </w:rPr>
        <w:t>different population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eastAsia="zh-CN"/>
        </w:rPr>
        <w:t>heterozygous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model (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GT vs.GG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)</w:t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a-c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lue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cumulative Z curve;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d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quent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nitoring(TSA)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boundary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equired information siz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RIS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reen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s 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nv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ional boundary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Adjusted Boundaries Print)</w:t>
      </w:r>
    </w:p>
    <w:p>
      <w:pPr>
        <w:ind w:firstLine="3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360035" cy="3581400"/>
            <wp:effectExtent l="0" t="0" r="12065" b="0"/>
            <wp:docPr id="55" name="图片 55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敏感性分析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36003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7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Influence analysis results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5010150" cy="3347720"/>
            <wp:effectExtent l="0" t="0" r="0" b="5080"/>
            <wp:docPr id="64" name="图片 64" descr="B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Begg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7b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generated by Begg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</w:rPr>
        <w:t>Pr &gt; |z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82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(continuity corrected)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832985" cy="3230245"/>
            <wp:effectExtent l="0" t="0" r="5715" b="8255"/>
            <wp:docPr id="65" name="图片 65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Egger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7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 xml:space="preserve"> funnel chart of bias generation detected by Egger's test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>P&gt;|t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0.124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eastAsia="AdvPADBA" w:cs="Times New Roman"/>
          <w:b/>
          <w:bCs/>
          <w:i w:val="0"/>
          <w:iCs w:val="0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7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Influence analysi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egg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Egger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G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+T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GG</w:t>
      </w:r>
    </w:p>
    <w:p>
      <w:pPr>
        <w:jc w:val="both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751705" cy="3387090"/>
            <wp:effectExtent l="0" t="0" r="10795" b="3810"/>
            <wp:docPr id="57" name="图片 57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Adjusted Boundaries Print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75170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8a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Cauc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dominant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414645" cy="3860800"/>
            <wp:effectExtent l="0" t="0" r="14605" b="6350"/>
            <wp:docPr id="59" name="图片 59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Adjusted Boundaries Print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414645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8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dominant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197475" cy="3705860"/>
            <wp:effectExtent l="0" t="0" r="3175" b="8890"/>
            <wp:docPr id="61" name="图片 61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Adjusted Boundaries Print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197475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8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Mixed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dominant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926715" cy="2089150"/>
            <wp:effectExtent l="0" t="0" r="6985" b="6350"/>
            <wp:docPr id="78" name="图片 78" descr="Funnel plot 欧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Funnel plot 欧洲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926715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8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uc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983865" cy="2129790"/>
            <wp:effectExtent l="0" t="0" r="6985" b="3810"/>
            <wp:docPr id="79" name="图片 79" descr="Funnel plot 亚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Funnel plot 亚洲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983865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8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994660" cy="2138045"/>
            <wp:effectExtent l="0" t="0" r="15240" b="14605"/>
            <wp:docPr id="80" name="图片 80" descr="Funnel plot 混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Funnel plot 混血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99466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8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GT+TT vs. G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ixed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E-HZ+ZEZHJo-5" w:cs="Times New Roman"/>
          <w:b/>
          <w:bCs/>
          <w:color w:val="auto"/>
          <w:sz w:val="24"/>
          <w:szCs w:val="24"/>
        </w:rPr>
        <w:t>different population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dominant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model (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G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+T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GG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)</w:t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a-c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lue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cumulative Z curve;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d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quent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nitoring(TSA)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boundary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equired information siz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RIS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reen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s 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nv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ional boundary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Adjusted Boundaries Print)</w:t>
      </w:r>
    </w:p>
    <w:p>
      <w:pPr>
        <w:ind w:firstLine="3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95265" cy="3538855"/>
            <wp:effectExtent l="0" t="0" r="635" b="4445"/>
            <wp:docPr id="66" name="图片 66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敏感性分析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9526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9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Influence analysis results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</w:p>
    <w:p>
      <w:pPr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638675" cy="3099435"/>
            <wp:effectExtent l="0" t="0" r="9525" b="5715"/>
            <wp:docPr id="75" name="图片 75" descr="B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Begg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9b</w:t>
      </w: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funnel chart generated by Begg's Test</w:t>
      </w:r>
      <w:r>
        <w:rPr>
          <w:rFonts w:hint="eastAsia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</w:rPr>
        <w:t>Pr &gt; |z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0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95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(continuity corrected)</w:t>
      </w:r>
      <w:r>
        <w:rPr>
          <w:rFonts w:hint="eastAsia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4197985" cy="2805430"/>
            <wp:effectExtent l="0" t="0" r="12065" b="13970"/>
            <wp:docPr id="76" name="图片 76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Egger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197985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9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</w:rPr>
        <w:t xml:space="preserve"> funnel chart of bias generation detected by Egger's test</w:t>
      </w:r>
      <w:r>
        <w:rPr>
          <w:rFonts w:hint="eastAsia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AdobeHeitiStd-Regular" w:cs="Times New Roman"/>
          <w:b w:val="0"/>
          <w:bCs w:val="0"/>
          <w:color w:val="auto"/>
          <w:sz w:val="24"/>
          <w:szCs w:val="24"/>
        </w:rPr>
        <w:t>P&gt;|t|</w:t>
      </w:r>
      <w:r>
        <w:rPr>
          <w:rFonts w:hint="eastAsia" w:ascii="Times New Roman" w:hAnsi="Times New Roman" w:eastAsia="AdobeHeitiStd-Regular" w:cs="Times New Roman"/>
          <w:b w:val="0"/>
          <w:bCs w:val="0"/>
          <w:color w:val="auto"/>
          <w:sz w:val="24"/>
          <w:szCs w:val="24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0.679</w:t>
      </w:r>
      <w:r>
        <w:rPr>
          <w:rFonts w:hint="eastAsia" w:ascii="Times New Roman" w:hAnsi="Times New Roman" w:eastAsia="AdobeHeitiStd-Regular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)</w:t>
      </w:r>
    </w:p>
    <w:p>
      <w:pPr>
        <w:jc w:val="center"/>
        <w:rPr>
          <w:rFonts w:hint="default" w:ascii="Times New Roman" w:hAnsi="Times New Roman" w:eastAsia="AdvPADBA" w:cs="Times New Roman"/>
          <w:b/>
          <w:bCs/>
          <w:i w:val="0"/>
          <w:iCs w:val="0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9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Influence analysi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egg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Egger's test</w:t>
      </w:r>
      <w:r>
        <w:rPr>
          <w:rFonts w:hint="eastAsia" w:ascii="Times New Roman" w:hAnsi="Times New Roman" w:eastAsia="AdobeHeitiStd-Regular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results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of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TT vs. GG+GT</w:t>
      </w:r>
    </w:p>
    <w:p>
      <w:pPr>
        <w:jc w:val="both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602605" cy="3994785"/>
            <wp:effectExtent l="0" t="0" r="17145" b="5715"/>
            <wp:docPr id="68" name="图片 68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Adjusted Boundaries Print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602605" cy="399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0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Cauc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recess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944745" cy="3526790"/>
            <wp:effectExtent l="0" t="0" r="8255" b="16510"/>
            <wp:docPr id="70" name="图片 70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Adjusted Boundaries Print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94474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0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Asian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recess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5164455" cy="3682365"/>
            <wp:effectExtent l="0" t="0" r="17145" b="13335"/>
            <wp:docPr id="72" name="图片 72" descr="Adjusted Boundaries Pr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Adjusted Boundaries Print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164455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0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Trial sequential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Mixed 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recessive genetic model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(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vP9779" w:cs="Times New Roman"/>
          <w:b w:val="0"/>
          <w:bCs w:val="0"/>
          <w:color w:val="auto"/>
          <w:sz w:val="24"/>
          <w:szCs w:val="24"/>
        </w:rPr>
        <w:t>)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2980055" cy="2127250"/>
            <wp:effectExtent l="0" t="0" r="10795" b="6350"/>
            <wp:docPr id="19" name="图片 19" descr="Funnel plot 欧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unnel plot 欧洲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980055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10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uc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179445" cy="2270125"/>
            <wp:effectExtent l="0" t="0" r="1905" b="15875"/>
            <wp:docPr id="20" name="图片 20" descr="Funnel plot 亚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unnel plot 亚洲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317944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10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sian</w:t>
      </w:r>
    </w:p>
    <w:p>
      <w:pPr>
        <w:ind w:firstLine="482" w:firstLineChars="200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vertAlign w:val="baseline"/>
          <w:lang w:eastAsia="zh-CN"/>
        </w:rPr>
        <w:drawing>
          <wp:inline distT="0" distB="0" distL="114300" distR="114300">
            <wp:extent cx="3255010" cy="2323465"/>
            <wp:effectExtent l="0" t="0" r="2540" b="635"/>
            <wp:docPr id="21" name="图片 21" descr="Funnel plot 混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unnel plot 混血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325501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10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Inverted funnel chart o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T vs. GG+G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ixed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10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C5B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polymorphis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and IPF risk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E-HZ+ZEZHJo-5" w:cs="Times New Roman"/>
          <w:b/>
          <w:bCs/>
          <w:color w:val="auto"/>
          <w:sz w:val="24"/>
          <w:szCs w:val="24"/>
        </w:rPr>
        <w:t>different population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using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eastAsia="zh-CN"/>
        </w:rPr>
        <w:t>recessive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 xml:space="preserve"> model (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TT vs. GG+GT</w:t>
      </w:r>
      <w:r>
        <w:rPr>
          <w:rFonts w:hint="default" w:ascii="Times New Roman" w:hAnsi="Times New Roman" w:eastAsia="AdvP9779" w:cs="Times New Roman"/>
          <w:b/>
          <w:bCs/>
          <w:color w:val="auto"/>
          <w:sz w:val="24"/>
          <w:szCs w:val="24"/>
        </w:rPr>
        <w:t>)</w:t>
      </w:r>
    </w:p>
    <w:p>
      <w:pPr>
        <w:ind w:firstLine="48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eastAsia="AdvPADBA" w:cs="Times New Roman"/>
          <w:b w:val="0"/>
          <w:bCs w:val="0"/>
          <w:color w:val="auto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6a-c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lue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cumulative Z curve;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d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s 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rial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equential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monitoring(TSA)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 boundary o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equired information siz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RIS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 xml:space="preserve">reen lin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s 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nven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lang w:eastAsia="zh-CN"/>
        </w:rPr>
        <w:t>tional boundary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Adjusted Boundaries Print)</w:t>
      </w:r>
    </w:p>
    <w:p>
      <w:pPr>
        <w:ind w:firstLine="3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1 PubMed search strategy</w:t>
      </w:r>
    </w:p>
    <w:tbl>
      <w:tblPr>
        <w:tblStyle w:val="3"/>
        <w:tblpPr w:leftFromText="180" w:rightFromText="180" w:vertAnchor="text" w:horzAnchor="page" w:tblpXSpec="center" w:tblpY="30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70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umber</w:t>
            </w:r>
          </w:p>
        </w:tc>
        <w:tc>
          <w:tcPr>
            <w:tcW w:w="709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709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Mesh descriptor: (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Idiopathic pulmonary fibrosis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) explode all tre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((((((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Pulmonary fibrosisor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[Title/Abstract]) 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Pulmonary interstitial fibrosis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 xml:space="preserve"> [Title/Abstract]) OR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Interstitial lung disease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 xml:space="preserve"> [Title/Abstract]) OR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IPF</w:t>
            </w: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 xml:space="preserve"> 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Or 1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Mesh descriptor: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C5B</w:t>
            </w: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) explode all tre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((((((</w:t>
            </w:r>
            <w:r>
              <w:rPr>
                <w:rFonts w:hint="default" w:ascii="Times New Roman" w:hAnsi="Times New Roman" w:eastAsia="E-HZ+ZEZHJo-5" w:cs="Times New Roman"/>
                <w:color w:val="auto"/>
                <w:sz w:val="21"/>
                <w:szCs w:val="21"/>
              </w:rPr>
              <w:t>rs35705950</w:t>
            </w: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 xml:space="preserve">[Title/Abstract])OR </w:t>
            </w:r>
            <w:r>
              <w:rPr>
                <w:rFonts w:hint="default" w:ascii="Times New Roman" w:hAnsi="Times New Roman" w:eastAsia="E-BZ+ZBcI8b-3" w:cs="Times New Roman"/>
                <w:color w:val="auto"/>
                <w:sz w:val="21"/>
                <w:szCs w:val="21"/>
              </w:rPr>
              <w:t>Mucin 5B</w:t>
            </w: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 xml:space="preserve">[Title/Abstract] OR </w:t>
            </w:r>
            <w:r>
              <w:rPr>
                <w:rFonts w:hint="default" w:ascii="Times New Roman" w:hAnsi="Times New Roman" w:eastAsia="E-BZ+ZBcI8b-3" w:cs="Times New Roman"/>
                <w:color w:val="auto"/>
                <w:sz w:val="21"/>
                <w:szCs w:val="21"/>
              </w:rPr>
              <w:t>mucoprotein 5B</w:t>
            </w: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4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AdvOTcb6dfb9e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Mesh descriptor: (</w:t>
            </w:r>
            <w:r>
              <w:rPr>
                <w:rFonts w:hint="default" w:ascii="Times New Roman" w:hAnsi="Times New Roman" w:eastAsia="E-BZ+ZBcI8b-3" w:cs="Times New Roman"/>
                <w:color w:val="auto"/>
                <w:sz w:val="21"/>
                <w:szCs w:val="21"/>
                <w:highlight w:val="none"/>
              </w:rPr>
              <w:t>polymorphism</w:t>
            </w: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>) explode all tre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0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NewRomanPSMT" w:hAnsi="TimesNewRomanPSMT" w:eastAsia="TimesNewRomanPSMT"/>
                <w:color w:val="auto"/>
                <w:sz w:val="21"/>
                <w:szCs w:val="21"/>
              </w:rPr>
              <w:t xml:space="preserve">3 and 6 and </w:t>
            </w:r>
            <w:r>
              <w:rPr>
                <w:rFonts w:hint="eastAsia" w:ascii="TimesNewRomanPSMT" w:hAnsi="TimesNewRomanPSMT" w:eastAsia="宋体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ascii="Times New Roman" w:hAnsi="Times New Roman" w:eastAsia="AdobeHeitiStd-Regular"/>
          <w:b/>
          <w:bCs/>
          <w:color w:val="auto"/>
          <w:sz w:val="24"/>
          <w:szCs w:val="24"/>
        </w:rPr>
      </w:pPr>
      <w:r>
        <w:rPr>
          <w:rFonts w:ascii="Times New Roman" w:hAnsi="Times New Roman" w:eastAsia="AdobeHeitiStd-Regular"/>
          <w:b/>
          <w:bCs/>
          <w:color w:val="auto"/>
          <w:sz w:val="24"/>
          <w:szCs w:val="24"/>
        </w:rPr>
        <w:t>Table</w:t>
      </w:r>
      <w:r>
        <w:rPr>
          <w:rFonts w:hint="eastAsia" w:ascii="Times New Roman" w:hAnsi="Times New Roman" w:eastAsia="AdobeHeitiStd-Regular"/>
          <w:b/>
          <w:bCs/>
          <w:color w:val="auto"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eastAsia="AdobeHeitiStd-Regular"/>
          <w:b/>
          <w:bCs/>
          <w:color w:val="auto"/>
          <w:sz w:val="24"/>
          <w:szCs w:val="24"/>
        </w:rPr>
        <w:t xml:space="preserve"> Newcastle Ottawa scale (NOS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576"/>
        <w:gridCol w:w="576"/>
        <w:gridCol w:w="448"/>
        <w:gridCol w:w="576"/>
        <w:gridCol w:w="1405"/>
        <w:gridCol w:w="441"/>
        <w:gridCol w:w="497"/>
        <w:gridCol w:w="553"/>
        <w:gridCol w:w="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MinionPro-Regular" w:cs="Times New Roman"/>
                <w:b/>
                <w:bCs/>
                <w:color w:val="auto"/>
                <w:sz w:val="18"/>
                <w:szCs w:val="18"/>
              </w:rPr>
              <w:t>Studies</w:t>
            </w:r>
          </w:p>
        </w:tc>
        <w:tc>
          <w:tcPr>
            <w:tcW w:w="2176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elect</w:t>
            </w:r>
          </w:p>
        </w:tc>
        <w:tc>
          <w:tcPr>
            <w:tcW w:w="140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Comparability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xpose</w:t>
            </w:r>
          </w:p>
        </w:tc>
        <w:tc>
          <w:tcPr>
            <w:tcW w:w="6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8"/>
                <w:szCs w:val="18"/>
              </w:rPr>
              <w:t>Total score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44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</w:t>
            </w:r>
          </w:p>
        </w:tc>
        <w:tc>
          <w:tcPr>
            <w:tcW w:w="4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</w:t>
            </w:r>
          </w:p>
        </w:tc>
        <w:tc>
          <w:tcPr>
            <w:tcW w:w="5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8</w:t>
            </w:r>
          </w:p>
        </w:tc>
        <w:tc>
          <w:tcPr>
            <w:tcW w:w="6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Ⅰ</w:t>
            </w: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Ⅱ</w:t>
            </w:r>
          </w:p>
        </w:tc>
        <w:tc>
          <w:tcPr>
            <w:tcW w:w="44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Ⅲ</w:t>
            </w:r>
          </w:p>
        </w:tc>
        <w:tc>
          <w:tcPr>
            <w:tcW w:w="5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Ⅳ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Ⅴ</w:t>
            </w:r>
          </w:p>
        </w:tc>
        <w:tc>
          <w:tcPr>
            <w:tcW w:w="4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Ⅵ</w:t>
            </w:r>
          </w:p>
        </w:tc>
        <w:tc>
          <w:tcPr>
            <w:tcW w:w="4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Ⅶ</w:t>
            </w:r>
          </w:p>
        </w:tc>
        <w:tc>
          <w:tcPr>
            <w:tcW w:w="5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Ⅷ</w:t>
            </w:r>
          </w:p>
        </w:tc>
        <w:tc>
          <w:tcPr>
            <w:tcW w:w="677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len</w:t>
            </w:r>
          </w:p>
        </w:tc>
        <w:tc>
          <w:tcPr>
            <w:tcW w:w="5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nella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rie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ressen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ou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Y2+ZGHErW-11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lli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RIMASU(Asian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ORIMASU(Caucasian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a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OANNE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ishore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y(UCSF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y(UTSW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th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ljto(Asian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ljto(Mexican)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ibold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Y2+ZGHErW-11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ock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ock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i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36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ng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☆</w:t>
            </w:r>
          </w:p>
        </w:tc>
        <w:tc>
          <w:tcPr>
            <w:tcW w:w="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Y2+ZGHErW-11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6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E-BZ+ZGHErH-1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DY2+ZGHErW-11"/>
                <w:color w:val="auto"/>
                <w:sz w:val="18"/>
                <w:szCs w:val="18"/>
              </w:rPr>
              <w:t>☆</w:t>
            </w:r>
          </w:p>
        </w:tc>
      </w:tr>
      <w:bookmarkEnd w:id="0"/>
    </w:tbl>
    <w:p>
      <w:pPr>
        <w:jc w:val="center"/>
        <w:rPr>
          <w:rFonts w:ascii="Times New Roman" w:hAnsi="Times New Roman" w:eastAsia="SSJ0+ZGHErH-3"/>
          <w:color w:val="auto"/>
          <w:sz w:val="16"/>
        </w:rPr>
      </w:pPr>
      <w:r>
        <w:rPr>
          <w:rFonts w:hint="eastAsia" w:ascii="Times New Roman" w:hAnsi="Times New Roman" w:eastAsia="SSJ0+ZGHErH-3"/>
          <w:color w:val="auto"/>
          <w:sz w:val="16"/>
        </w:rPr>
        <w:t>Note: A: Two stars with the highest comparability;B: Full score is 9☆.1-8</w:t>
      </w:r>
      <w:r>
        <w:rPr>
          <w:rFonts w:hint="eastAsia" w:ascii="Times New Roman" w:hAnsi="Times New Roman" w:eastAsia="SSJ0+ZGHErH-3"/>
          <w:color w:val="auto"/>
          <w:sz w:val="16"/>
          <w:lang w:val="en-US" w:eastAsia="zh-CN"/>
        </w:rPr>
        <w:t>:</w:t>
      </w:r>
      <w:r>
        <w:rPr>
          <w:rFonts w:hint="eastAsia" w:ascii="Times New Roman" w:hAnsi="Times New Roman" w:eastAsia="SSJ0+ZGHErH-3"/>
          <w:color w:val="auto"/>
          <w:sz w:val="16"/>
        </w:rPr>
        <w:t>Case-control studies (CC);</w:t>
      </w:r>
      <w:r>
        <w:rPr>
          <w:rFonts w:ascii="Times New Roman" w:hAnsi="Times New Roman" w:eastAsia="DY1+ZGHErU-9"/>
          <w:color w:val="auto"/>
          <w:sz w:val="16"/>
        </w:rPr>
        <w:t>Ⅰ</w:t>
      </w:r>
      <w:r>
        <w:rPr>
          <w:rFonts w:ascii="Times New Roman" w:hAnsi="Times New Roman" w:eastAsia="E-BZ+ZGHErH-1"/>
          <w:color w:val="auto"/>
          <w:sz w:val="16"/>
        </w:rPr>
        <w:t>-</w:t>
      </w:r>
      <w:r>
        <w:rPr>
          <w:rFonts w:ascii="Times New Roman" w:hAnsi="Times New Roman" w:eastAsia="DY1+ZGHErU-9"/>
          <w:color w:val="auto"/>
          <w:sz w:val="16"/>
        </w:rPr>
        <w:t>Ⅷ</w:t>
      </w:r>
      <w:r>
        <w:rPr>
          <w:rFonts w:hint="eastAsia" w:ascii="Times New Roman" w:hAnsi="Times New Roman" w:eastAsia="DY1+ZGHErU-9"/>
          <w:color w:val="auto"/>
          <w:sz w:val="16"/>
          <w:lang w:val="en-US" w:eastAsia="zh-CN"/>
        </w:rPr>
        <w:t xml:space="preserve">:Cohort </w:t>
      </w:r>
      <w:r>
        <w:rPr>
          <w:rFonts w:hint="eastAsia" w:ascii="Times New Roman" w:hAnsi="Times New Roman" w:eastAsia="SSJ0+ZGHErH-3"/>
          <w:color w:val="auto"/>
          <w:sz w:val="16"/>
        </w:rPr>
        <w:t>studies(CS).</w:t>
      </w:r>
    </w:p>
    <w:p>
      <w:pPr>
        <w:jc w:val="center"/>
        <w:rPr>
          <w:rFonts w:hint="eastAsia" w:ascii="Times New Roman" w:hAnsi="Times New Roman" w:eastAsia="AdobeHeitiStd-Regular"/>
          <w:color w:val="auto"/>
          <w:sz w:val="16"/>
        </w:rPr>
      </w:pPr>
      <w:r>
        <w:rPr>
          <w:rFonts w:hint="eastAsia" w:ascii="Times New Roman" w:hAnsi="Times New Roman" w:eastAsia="AdobeHeitiStd-Regular"/>
          <w:color w:val="auto"/>
          <w:sz w:val="16"/>
        </w:rPr>
        <w:t>1. Case definition;2: Case manifestations;3. Selection of control group;4. Definition of control group;5: Choose the most important/second most important factor;6. Determination of exposure;7. Methods for determining cases and control groups;</w:t>
      </w:r>
    </w:p>
    <w:p>
      <w:pPr>
        <w:jc w:val="center"/>
        <w:rPr>
          <w:rFonts w:hint="eastAsia" w:ascii="Times New Roman" w:hAnsi="Times New Roman" w:eastAsia="AdobeHeitiStd-Regular"/>
          <w:color w:val="auto"/>
          <w:sz w:val="16"/>
          <w:lang w:val="en-US" w:eastAsia="zh-CN"/>
        </w:rPr>
      </w:pPr>
      <w:r>
        <w:rPr>
          <w:rFonts w:hint="eastAsia" w:ascii="Times New Roman" w:hAnsi="Times New Roman" w:eastAsia="AdobeHeitiStd-Regular"/>
          <w:color w:val="auto"/>
          <w:sz w:val="16"/>
        </w:rPr>
        <w:t>8: No response rate</w:t>
      </w:r>
      <w:r>
        <w:rPr>
          <w:rFonts w:hint="eastAsia" w:ascii="Times New Roman" w:hAnsi="Times New Roman" w:eastAsia="AdobeHeitiStd-Regular"/>
          <w:color w:val="auto"/>
          <w:sz w:val="16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eastAsia="SSJ0+ZGHErH-2"/>
          <w:color w:val="auto"/>
          <w:sz w:val="16"/>
        </w:rPr>
      </w:pPr>
      <w:r>
        <w:rPr>
          <w:rFonts w:hint="eastAsia" w:ascii="Times New Roman" w:hAnsi="Times New Roman" w:eastAsia="SSJ0+ZGHErH-2"/>
          <w:color w:val="auto"/>
          <w:sz w:val="16"/>
        </w:rPr>
        <w:t>I: representativeness of exposure; II: selection of non exposed persons; III: Determination of exposure; IV: proof of no interesting results at the beginning; V: comparability; VI: evaluation of results; VII: long enough follow-up time; VIII: adequacy of follow-up.</w:t>
      </w: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both"/>
        <w:rPr>
          <w:rFonts w:hint="default" w:ascii="Times New Roman" w:hAnsi="Times New Roman" w:eastAsia="SSJ0+ZGHErH-2"/>
          <w:color w:val="auto"/>
          <w:sz w:val="16"/>
        </w:rPr>
      </w:pPr>
    </w:p>
    <w:p>
      <w:pPr>
        <w:jc w:val="center"/>
        <w:rPr>
          <w:rFonts w:hint="default" w:ascii="Times New Roman" w:hAnsi="Times New Roman" w:eastAsia="AdobeHeitiStd-Regular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Results of Begg's Test and Egger's Test to detect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 xml:space="preserve"> vs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bias in different popul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83"/>
        <w:gridCol w:w="837"/>
        <w:gridCol w:w="844"/>
        <w:gridCol w:w="836"/>
        <w:gridCol w:w="826"/>
        <w:gridCol w:w="818"/>
        <w:gridCol w:w="826"/>
        <w:gridCol w:w="846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hnicity</w:t>
            </w:r>
          </w:p>
        </w:tc>
        <w:tc>
          <w:tcPr>
            <w:tcW w:w="78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n</w:t>
            </w:r>
          </w:p>
        </w:tc>
        <w:tc>
          <w:tcPr>
            <w:tcW w:w="1682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65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4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ont. corr.</w:t>
            </w:r>
          </w:p>
        </w:tc>
        <w:tc>
          <w:tcPr>
            <w:tcW w:w="1676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gger'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85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cor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.d.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ias</w:t>
            </w:r>
          </w:p>
        </w:tc>
        <w:tc>
          <w:tcPr>
            <w:tcW w:w="8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sian</w:t>
            </w:r>
          </w:p>
        </w:tc>
        <w:tc>
          <w:tcPr>
            <w:tcW w:w="7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.658</w:t>
            </w:r>
          </w:p>
        </w:tc>
        <w:tc>
          <w:tcPr>
            <w:tcW w:w="8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5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52</w:t>
            </w:r>
          </w:p>
        </w:tc>
        <w:tc>
          <w:tcPr>
            <w:tcW w:w="8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0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64</w:t>
            </w:r>
          </w:p>
        </w:tc>
        <w:tc>
          <w:tcPr>
            <w:tcW w:w="8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7</w:t>
            </w:r>
          </w:p>
        </w:tc>
        <w:tc>
          <w:tcPr>
            <w:tcW w:w="8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.391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07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8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5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1</w:t>
            </w:r>
          </w:p>
        </w:tc>
        <w:tc>
          <w:tcPr>
            <w:tcW w:w="8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94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76</w:t>
            </w:r>
          </w:p>
        </w:tc>
        <w:tc>
          <w:tcPr>
            <w:tcW w:w="8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verall</w:t>
            </w:r>
          </w:p>
        </w:tc>
        <w:tc>
          <w:tcPr>
            <w:tcW w:w="78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7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35</w:t>
            </w:r>
          </w:p>
        </w:tc>
        <w:tc>
          <w:tcPr>
            <w:tcW w:w="8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9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6</w:t>
            </w:r>
          </w:p>
        </w:tc>
        <w:tc>
          <w:tcPr>
            <w:tcW w:w="8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3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7</w:t>
            </w:r>
          </w:p>
        </w:tc>
        <w:tc>
          <w:tcPr>
            <w:tcW w:w="82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auto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Results of Begg's Test and Egger's Test to detect </w:t>
      </w:r>
      <w:r>
        <w:rPr>
          <w:rFonts w:hint="default" w:ascii="Times New Roman" w:hAnsi="Times New Roman" w:cs="Times New Roman" w:eastAsiaTheme="minorEastAsia"/>
          <w:b/>
          <w:bCs/>
          <w:color w:val="auto"/>
          <w:lang w:eastAsia="zh-CN"/>
        </w:rPr>
        <w:t>TT vs.G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bias in different popul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82"/>
        <w:gridCol w:w="837"/>
        <w:gridCol w:w="844"/>
        <w:gridCol w:w="837"/>
        <w:gridCol w:w="826"/>
        <w:gridCol w:w="818"/>
        <w:gridCol w:w="826"/>
        <w:gridCol w:w="846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hnicity</w:t>
            </w:r>
          </w:p>
        </w:tc>
        <w:tc>
          <w:tcPr>
            <w:tcW w:w="78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n</w:t>
            </w:r>
          </w:p>
        </w:tc>
        <w:tc>
          <w:tcPr>
            <w:tcW w:w="168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63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44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ont. corr.</w:t>
            </w:r>
          </w:p>
        </w:tc>
        <w:tc>
          <w:tcPr>
            <w:tcW w:w="1673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gger'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8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cor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.d.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ia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sian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000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00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317</w:t>
            </w:r>
          </w:p>
        </w:tc>
        <w:tc>
          <w:tcPr>
            <w:tcW w:w="8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0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.000</w:t>
            </w:r>
          </w:p>
        </w:tc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3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4.58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0.55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583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4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3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verall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-7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4.61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0.4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32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-0.4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68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0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96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yellow"/>
          <w:lang w:val="en-US" w:eastAsia="zh-CN"/>
        </w:rPr>
      </w:pPr>
    </w:p>
    <w:p>
      <w:pPr>
        <w:jc w:val="center"/>
        <w:rPr>
          <w:rFonts w:hint="default" w:ascii="Times New Roman" w:hAnsi="Times New Roman" w:eastAsia="AdobeHeitiStd-Regular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Results of Begg's Test and Egger's Test to detect </w:t>
      </w:r>
      <w:r>
        <w:rPr>
          <w:rFonts w:hint="default" w:ascii="Times New Roman" w:hAnsi="Times New Roman" w:cs="Times New Roman" w:eastAsiaTheme="minorEastAsia"/>
          <w:b/>
          <w:bCs/>
          <w:color w:val="auto"/>
          <w:lang w:eastAsia="zh-CN"/>
        </w:rPr>
        <w:t>GT vs.G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bias in different popul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82"/>
        <w:gridCol w:w="837"/>
        <w:gridCol w:w="844"/>
        <w:gridCol w:w="837"/>
        <w:gridCol w:w="826"/>
        <w:gridCol w:w="818"/>
        <w:gridCol w:w="826"/>
        <w:gridCol w:w="846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hnicity</w:t>
            </w:r>
          </w:p>
        </w:tc>
        <w:tc>
          <w:tcPr>
            <w:tcW w:w="78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n</w:t>
            </w:r>
          </w:p>
        </w:tc>
        <w:tc>
          <w:tcPr>
            <w:tcW w:w="1681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6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44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ont. corr.</w:t>
            </w:r>
          </w:p>
        </w:tc>
        <w:tc>
          <w:tcPr>
            <w:tcW w:w="1673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gger'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8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cor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.d.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ia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sian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.082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</w:t>
            </w:r>
          </w:p>
        </w:tc>
        <w:tc>
          <w:tcPr>
            <w:tcW w:w="8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62</w:t>
            </w:r>
          </w:p>
        </w:tc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73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14.58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84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1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3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1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verall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5.14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0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eastAsia="AdobeHeitiStd-Regular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Results of Begg's Test and Egger's Test to detect </w:t>
      </w:r>
      <w:r>
        <w:rPr>
          <w:rFonts w:hint="default" w:ascii="Times New Roman" w:hAnsi="Times New Roman" w:cs="Times New Roman" w:eastAsiaTheme="minorEastAsia"/>
          <w:b/>
          <w:bCs/>
          <w:color w:val="auto"/>
          <w:lang w:eastAsia="zh-CN"/>
        </w:rPr>
        <w:t>GT+TT vs. GG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 bias in different popul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82"/>
        <w:gridCol w:w="837"/>
        <w:gridCol w:w="844"/>
        <w:gridCol w:w="837"/>
        <w:gridCol w:w="826"/>
        <w:gridCol w:w="818"/>
        <w:gridCol w:w="826"/>
        <w:gridCol w:w="846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hnicity</w:t>
            </w:r>
          </w:p>
        </w:tc>
        <w:tc>
          <w:tcPr>
            <w:tcW w:w="78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n</w:t>
            </w:r>
          </w:p>
        </w:tc>
        <w:tc>
          <w:tcPr>
            <w:tcW w:w="168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6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4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ont. corr.</w:t>
            </w:r>
          </w:p>
        </w:tc>
        <w:tc>
          <w:tcPr>
            <w:tcW w:w="167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gger'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8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cor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.d.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ia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sian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.082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</w:t>
            </w:r>
          </w:p>
        </w:tc>
        <w:tc>
          <w:tcPr>
            <w:tcW w:w="8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62</w:t>
            </w:r>
          </w:p>
        </w:tc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90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.18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7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8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verall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.90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56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1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4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eastAsia="AdobeHeitiStd-Regular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AdvPADBA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 xml:space="preserve">Results of Begg's Test and Egger's Test to detect </w:t>
      </w:r>
      <w:r>
        <w:rPr>
          <w:rFonts w:hint="default" w:ascii="Times New Roman" w:hAnsi="Times New Roman" w:cs="Times New Roman" w:eastAsiaTheme="minorEastAsia"/>
          <w:b/>
          <w:bCs/>
          <w:color w:val="auto"/>
          <w:lang w:eastAsia="zh-CN"/>
        </w:rPr>
        <w:t>TT vs. GG+GT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eastAsia="AdobeHeitiStd-Regular" w:cs="Times New Roman"/>
          <w:b/>
          <w:bCs/>
          <w:color w:val="auto"/>
          <w:sz w:val="24"/>
          <w:szCs w:val="24"/>
        </w:rPr>
        <w:t>bias in different popul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782"/>
        <w:gridCol w:w="837"/>
        <w:gridCol w:w="844"/>
        <w:gridCol w:w="837"/>
        <w:gridCol w:w="826"/>
        <w:gridCol w:w="818"/>
        <w:gridCol w:w="826"/>
        <w:gridCol w:w="846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hnicity</w:t>
            </w:r>
          </w:p>
        </w:tc>
        <w:tc>
          <w:tcPr>
            <w:tcW w:w="78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n</w:t>
            </w:r>
          </w:p>
        </w:tc>
        <w:tc>
          <w:tcPr>
            <w:tcW w:w="1681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63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egg's</w:t>
            </w:r>
          </w:p>
        </w:tc>
        <w:tc>
          <w:tcPr>
            <w:tcW w:w="1644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ont. corr.</w:t>
            </w:r>
          </w:p>
        </w:tc>
        <w:tc>
          <w:tcPr>
            <w:tcW w:w="1673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gger'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78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core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.d.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z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bia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sian</w:t>
            </w:r>
          </w:p>
        </w:tc>
        <w:tc>
          <w:tcPr>
            <w:tcW w:w="7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3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0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7</w:t>
            </w:r>
          </w:p>
        </w:tc>
        <w:tc>
          <w:tcPr>
            <w:tcW w:w="8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0</w:t>
            </w:r>
          </w:p>
        </w:tc>
        <w:tc>
          <w:tcPr>
            <w:tcW w:w="8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5</w:t>
            </w:r>
          </w:p>
        </w:tc>
        <w:tc>
          <w:tcPr>
            <w:tcW w:w="82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1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.18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9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29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ixed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—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verall</w:t>
            </w:r>
          </w:p>
        </w:tc>
        <w:tc>
          <w:tcPr>
            <w:tcW w:w="78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.22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0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82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03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</w:rPr>
      </w:pPr>
    </w:p>
    <w:p>
      <w:pPr>
        <w:jc w:val="center"/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yellow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</w:p>
    <w:p>
      <w:pPr>
        <w:ind w:firstLine="360" w:firstLineChars="200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obeHeitiStd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977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E-HZ+ZEZHJo-5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cb6dfb9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BcI8b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DY2+ZGHErW-1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GHE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SJ0+ZGHE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DY1+ZGHErU-9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SJ0+ZGHErH-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738A3"/>
    <w:rsid w:val="00C41C22"/>
    <w:rsid w:val="00C764EF"/>
    <w:rsid w:val="021F4E77"/>
    <w:rsid w:val="02543CFB"/>
    <w:rsid w:val="025E4D64"/>
    <w:rsid w:val="025E58CA"/>
    <w:rsid w:val="02DC5059"/>
    <w:rsid w:val="032F7B7E"/>
    <w:rsid w:val="034B70D2"/>
    <w:rsid w:val="036F232A"/>
    <w:rsid w:val="03950D4C"/>
    <w:rsid w:val="03BC6549"/>
    <w:rsid w:val="03D12687"/>
    <w:rsid w:val="03FE5C0D"/>
    <w:rsid w:val="04727E52"/>
    <w:rsid w:val="05155217"/>
    <w:rsid w:val="0532530B"/>
    <w:rsid w:val="05336869"/>
    <w:rsid w:val="05706A13"/>
    <w:rsid w:val="057646EE"/>
    <w:rsid w:val="05815DD2"/>
    <w:rsid w:val="05990710"/>
    <w:rsid w:val="05A5450F"/>
    <w:rsid w:val="061E5D84"/>
    <w:rsid w:val="063C2232"/>
    <w:rsid w:val="064D1CD2"/>
    <w:rsid w:val="068836FB"/>
    <w:rsid w:val="06B46D17"/>
    <w:rsid w:val="06B8014A"/>
    <w:rsid w:val="06C46FE3"/>
    <w:rsid w:val="06DD20B1"/>
    <w:rsid w:val="06E35E0E"/>
    <w:rsid w:val="07033E64"/>
    <w:rsid w:val="07071EB2"/>
    <w:rsid w:val="07135C6B"/>
    <w:rsid w:val="072C52F5"/>
    <w:rsid w:val="073942F0"/>
    <w:rsid w:val="07B41C7A"/>
    <w:rsid w:val="07C92C5A"/>
    <w:rsid w:val="07CA1C21"/>
    <w:rsid w:val="07E052E4"/>
    <w:rsid w:val="07F7427B"/>
    <w:rsid w:val="080D5556"/>
    <w:rsid w:val="08105EB5"/>
    <w:rsid w:val="08156363"/>
    <w:rsid w:val="086B6A6F"/>
    <w:rsid w:val="08DA5116"/>
    <w:rsid w:val="091E5F50"/>
    <w:rsid w:val="09725742"/>
    <w:rsid w:val="0979095E"/>
    <w:rsid w:val="0A1677CD"/>
    <w:rsid w:val="0A1E0DEB"/>
    <w:rsid w:val="0A397787"/>
    <w:rsid w:val="0A461523"/>
    <w:rsid w:val="0A600A7D"/>
    <w:rsid w:val="0A9320E0"/>
    <w:rsid w:val="0A9B7620"/>
    <w:rsid w:val="0AAF0BAE"/>
    <w:rsid w:val="0AF92463"/>
    <w:rsid w:val="0B28703F"/>
    <w:rsid w:val="0B3946B0"/>
    <w:rsid w:val="0B4B1F9C"/>
    <w:rsid w:val="0BB144B1"/>
    <w:rsid w:val="0BFE0BCF"/>
    <w:rsid w:val="0C1B10C2"/>
    <w:rsid w:val="0C742957"/>
    <w:rsid w:val="0CCC113C"/>
    <w:rsid w:val="0CD1731B"/>
    <w:rsid w:val="0CE605D7"/>
    <w:rsid w:val="0D4C2593"/>
    <w:rsid w:val="0D950A54"/>
    <w:rsid w:val="0D9D1041"/>
    <w:rsid w:val="0DAF588C"/>
    <w:rsid w:val="0E1B069D"/>
    <w:rsid w:val="0E5E63D3"/>
    <w:rsid w:val="0E8D585D"/>
    <w:rsid w:val="0E9527E9"/>
    <w:rsid w:val="0EBE41DA"/>
    <w:rsid w:val="0F232F70"/>
    <w:rsid w:val="0F434773"/>
    <w:rsid w:val="0F4A4420"/>
    <w:rsid w:val="0F4C5EAB"/>
    <w:rsid w:val="0F56116D"/>
    <w:rsid w:val="0F7E17BC"/>
    <w:rsid w:val="0F7F107A"/>
    <w:rsid w:val="0F8375E0"/>
    <w:rsid w:val="0F872244"/>
    <w:rsid w:val="10320D7B"/>
    <w:rsid w:val="10704829"/>
    <w:rsid w:val="1088195E"/>
    <w:rsid w:val="109A394C"/>
    <w:rsid w:val="11031BD9"/>
    <w:rsid w:val="111C4ADC"/>
    <w:rsid w:val="113D64D0"/>
    <w:rsid w:val="11611ED6"/>
    <w:rsid w:val="11871C9F"/>
    <w:rsid w:val="119E6AEA"/>
    <w:rsid w:val="11A11F2E"/>
    <w:rsid w:val="11A51FBE"/>
    <w:rsid w:val="11A62CCD"/>
    <w:rsid w:val="11DC1371"/>
    <w:rsid w:val="12521234"/>
    <w:rsid w:val="12596F32"/>
    <w:rsid w:val="12610CD1"/>
    <w:rsid w:val="126B5BB9"/>
    <w:rsid w:val="12A37D15"/>
    <w:rsid w:val="12C70E4B"/>
    <w:rsid w:val="12E73935"/>
    <w:rsid w:val="133677E1"/>
    <w:rsid w:val="13390B08"/>
    <w:rsid w:val="135E260F"/>
    <w:rsid w:val="138061EB"/>
    <w:rsid w:val="14032DD8"/>
    <w:rsid w:val="143872C2"/>
    <w:rsid w:val="1475585E"/>
    <w:rsid w:val="14BC1C4A"/>
    <w:rsid w:val="14D6407F"/>
    <w:rsid w:val="14E4253A"/>
    <w:rsid w:val="15147C75"/>
    <w:rsid w:val="154330AC"/>
    <w:rsid w:val="1587238F"/>
    <w:rsid w:val="15A719BF"/>
    <w:rsid w:val="15B53B57"/>
    <w:rsid w:val="15DE104F"/>
    <w:rsid w:val="1673545E"/>
    <w:rsid w:val="168F51BC"/>
    <w:rsid w:val="170E6B2D"/>
    <w:rsid w:val="171907F2"/>
    <w:rsid w:val="172469EB"/>
    <w:rsid w:val="1734083B"/>
    <w:rsid w:val="17400C44"/>
    <w:rsid w:val="17436DB8"/>
    <w:rsid w:val="174F6F6F"/>
    <w:rsid w:val="176104F0"/>
    <w:rsid w:val="17820607"/>
    <w:rsid w:val="17944AAA"/>
    <w:rsid w:val="18B034BD"/>
    <w:rsid w:val="19F27CD1"/>
    <w:rsid w:val="19FE0685"/>
    <w:rsid w:val="1A37107D"/>
    <w:rsid w:val="1A80330E"/>
    <w:rsid w:val="1A8345D4"/>
    <w:rsid w:val="1A865804"/>
    <w:rsid w:val="1AA711DE"/>
    <w:rsid w:val="1AA86C79"/>
    <w:rsid w:val="1AB6203C"/>
    <w:rsid w:val="1ABF08F3"/>
    <w:rsid w:val="1AE55C47"/>
    <w:rsid w:val="1AF56300"/>
    <w:rsid w:val="1B834CF7"/>
    <w:rsid w:val="1B8B78E8"/>
    <w:rsid w:val="1BE91E18"/>
    <w:rsid w:val="1C0617CF"/>
    <w:rsid w:val="1C1957D6"/>
    <w:rsid w:val="1C6A4BAA"/>
    <w:rsid w:val="1C817C96"/>
    <w:rsid w:val="1CDB7EDE"/>
    <w:rsid w:val="1D2F28D4"/>
    <w:rsid w:val="1D3A5CCA"/>
    <w:rsid w:val="1D605C4C"/>
    <w:rsid w:val="1D660990"/>
    <w:rsid w:val="1D825B30"/>
    <w:rsid w:val="1E037A2C"/>
    <w:rsid w:val="1E2D6857"/>
    <w:rsid w:val="1E78532C"/>
    <w:rsid w:val="1E87646F"/>
    <w:rsid w:val="1EA2495F"/>
    <w:rsid w:val="1EE06A3C"/>
    <w:rsid w:val="1F2F16A0"/>
    <w:rsid w:val="1F462FA7"/>
    <w:rsid w:val="1F841987"/>
    <w:rsid w:val="1FA9379B"/>
    <w:rsid w:val="1FD04417"/>
    <w:rsid w:val="1FDC0D10"/>
    <w:rsid w:val="1FE75563"/>
    <w:rsid w:val="206600F2"/>
    <w:rsid w:val="20AC6F5B"/>
    <w:rsid w:val="20AD63FB"/>
    <w:rsid w:val="20BC76F6"/>
    <w:rsid w:val="210B10DD"/>
    <w:rsid w:val="21351A32"/>
    <w:rsid w:val="214F3646"/>
    <w:rsid w:val="215E5507"/>
    <w:rsid w:val="216D7380"/>
    <w:rsid w:val="22176D15"/>
    <w:rsid w:val="223335C2"/>
    <w:rsid w:val="224568D0"/>
    <w:rsid w:val="22673564"/>
    <w:rsid w:val="22BF43B0"/>
    <w:rsid w:val="22C0056C"/>
    <w:rsid w:val="2378134E"/>
    <w:rsid w:val="23D375FE"/>
    <w:rsid w:val="23E32354"/>
    <w:rsid w:val="243751C8"/>
    <w:rsid w:val="243B136C"/>
    <w:rsid w:val="24483618"/>
    <w:rsid w:val="248C4132"/>
    <w:rsid w:val="249051A7"/>
    <w:rsid w:val="24BD6BF6"/>
    <w:rsid w:val="251C50CC"/>
    <w:rsid w:val="25565E2F"/>
    <w:rsid w:val="258761DA"/>
    <w:rsid w:val="25EF61B2"/>
    <w:rsid w:val="262B7DA9"/>
    <w:rsid w:val="26671A8E"/>
    <w:rsid w:val="269260D6"/>
    <w:rsid w:val="26C13EB6"/>
    <w:rsid w:val="26F17F33"/>
    <w:rsid w:val="26FB4BC7"/>
    <w:rsid w:val="26FC3DCD"/>
    <w:rsid w:val="27193FF0"/>
    <w:rsid w:val="272D64D7"/>
    <w:rsid w:val="277862F1"/>
    <w:rsid w:val="277F4802"/>
    <w:rsid w:val="27D14390"/>
    <w:rsid w:val="27DE21C0"/>
    <w:rsid w:val="27F3639B"/>
    <w:rsid w:val="27F761AC"/>
    <w:rsid w:val="27F86911"/>
    <w:rsid w:val="28184090"/>
    <w:rsid w:val="28535085"/>
    <w:rsid w:val="28710AB1"/>
    <w:rsid w:val="28881196"/>
    <w:rsid w:val="28AA1609"/>
    <w:rsid w:val="29287FC7"/>
    <w:rsid w:val="293378F4"/>
    <w:rsid w:val="293912BF"/>
    <w:rsid w:val="296A3CEA"/>
    <w:rsid w:val="299253B0"/>
    <w:rsid w:val="2A110D40"/>
    <w:rsid w:val="2A180ED6"/>
    <w:rsid w:val="2A3D63BB"/>
    <w:rsid w:val="2A473797"/>
    <w:rsid w:val="2A63558D"/>
    <w:rsid w:val="2A8A3809"/>
    <w:rsid w:val="2AA74C73"/>
    <w:rsid w:val="2AB44782"/>
    <w:rsid w:val="2AE360AC"/>
    <w:rsid w:val="2AF305A3"/>
    <w:rsid w:val="2B873F92"/>
    <w:rsid w:val="2BBC1E3B"/>
    <w:rsid w:val="2BCC6D0F"/>
    <w:rsid w:val="2C0B2B86"/>
    <w:rsid w:val="2C407455"/>
    <w:rsid w:val="2C8D67E5"/>
    <w:rsid w:val="2CA46039"/>
    <w:rsid w:val="2CA87137"/>
    <w:rsid w:val="2CAB17A6"/>
    <w:rsid w:val="2CB41C9E"/>
    <w:rsid w:val="2CBD3EAA"/>
    <w:rsid w:val="2CD926E1"/>
    <w:rsid w:val="2D0C3706"/>
    <w:rsid w:val="2D471CA3"/>
    <w:rsid w:val="2D5E6B51"/>
    <w:rsid w:val="2DCC11CE"/>
    <w:rsid w:val="2E0A63D6"/>
    <w:rsid w:val="2EA76047"/>
    <w:rsid w:val="2F053A66"/>
    <w:rsid w:val="2F38708F"/>
    <w:rsid w:val="2F8A3D87"/>
    <w:rsid w:val="2F927DF1"/>
    <w:rsid w:val="2FB54DCC"/>
    <w:rsid w:val="2FCF2082"/>
    <w:rsid w:val="2FFF2032"/>
    <w:rsid w:val="303A44BB"/>
    <w:rsid w:val="30622DA6"/>
    <w:rsid w:val="308115A2"/>
    <w:rsid w:val="30C6266F"/>
    <w:rsid w:val="30DB32E1"/>
    <w:rsid w:val="311F544D"/>
    <w:rsid w:val="312F408E"/>
    <w:rsid w:val="31534894"/>
    <w:rsid w:val="316B729A"/>
    <w:rsid w:val="316D5BB0"/>
    <w:rsid w:val="31726B63"/>
    <w:rsid w:val="31780673"/>
    <w:rsid w:val="319E140C"/>
    <w:rsid w:val="31B150F0"/>
    <w:rsid w:val="31F11D6B"/>
    <w:rsid w:val="322D1B8B"/>
    <w:rsid w:val="32A620B5"/>
    <w:rsid w:val="32CC5817"/>
    <w:rsid w:val="32DB2A81"/>
    <w:rsid w:val="332336C8"/>
    <w:rsid w:val="3372414B"/>
    <w:rsid w:val="33AC3965"/>
    <w:rsid w:val="34145957"/>
    <w:rsid w:val="34307522"/>
    <w:rsid w:val="346B1FF0"/>
    <w:rsid w:val="34882140"/>
    <w:rsid w:val="34C9276C"/>
    <w:rsid w:val="34FE5C32"/>
    <w:rsid w:val="35364DB8"/>
    <w:rsid w:val="35710DE8"/>
    <w:rsid w:val="358546C3"/>
    <w:rsid w:val="35DF753F"/>
    <w:rsid w:val="35E62385"/>
    <w:rsid w:val="35EA457D"/>
    <w:rsid w:val="364E66D7"/>
    <w:rsid w:val="36537202"/>
    <w:rsid w:val="36B6415C"/>
    <w:rsid w:val="36B81F40"/>
    <w:rsid w:val="36DF6FFB"/>
    <w:rsid w:val="37B14840"/>
    <w:rsid w:val="37D6444A"/>
    <w:rsid w:val="38221A39"/>
    <w:rsid w:val="383F0AA5"/>
    <w:rsid w:val="38CB31A9"/>
    <w:rsid w:val="395C2B0F"/>
    <w:rsid w:val="395E02EA"/>
    <w:rsid w:val="396E4227"/>
    <w:rsid w:val="398629CF"/>
    <w:rsid w:val="39AB5E7F"/>
    <w:rsid w:val="39BB7113"/>
    <w:rsid w:val="39D56155"/>
    <w:rsid w:val="39EC2A50"/>
    <w:rsid w:val="39F740CB"/>
    <w:rsid w:val="3A107FC1"/>
    <w:rsid w:val="3A815BC7"/>
    <w:rsid w:val="3A836723"/>
    <w:rsid w:val="3A937134"/>
    <w:rsid w:val="3A9F7D73"/>
    <w:rsid w:val="3AB67E74"/>
    <w:rsid w:val="3AC9784B"/>
    <w:rsid w:val="3AD009DB"/>
    <w:rsid w:val="3B0D443D"/>
    <w:rsid w:val="3B2A44D5"/>
    <w:rsid w:val="3B597EC9"/>
    <w:rsid w:val="3B5E19F3"/>
    <w:rsid w:val="3B717231"/>
    <w:rsid w:val="3B852767"/>
    <w:rsid w:val="3B955B8E"/>
    <w:rsid w:val="3BA07A4A"/>
    <w:rsid w:val="3BBD420F"/>
    <w:rsid w:val="3BF873BE"/>
    <w:rsid w:val="3C0931B2"/>
    <w:rsid w:val="3C101FB4"/>
    <w:rsid w:val="3C1A0679"/>
    <w:rsid w:val="3C263F3D"/>
    <w:rsid w:val="3C3F5CF4"/>
    <w:rsid w:val="3C5E7E0A"/>
    <w:rsid w:val="3C8A5BD8"/>
    <w:rsid w:val="3CB83AE0"/>
    <w:rsid w:val="3CC26943"/>
    <w:rsid w:val="3CF945F4"/>
    <w:rsid w:val="3D047CA4"/>
    <w:rsid w:val="3D6E25B2"/>
    <w:rsid w:val="3D7339AC"/>
    <w:rsid w:val="3D914555"/>
    <w:rsid w:val="3DAE113D"/>
    <w:rsid w:val="3DB02FBD"/>
    <w:rsid w:val="3DC644A2"/>
    <w:rsid w:val="3E13786D"/>
    <w:rsid w:val="3E3C1698"/>
    <w:rsid w:val="3E4D2545"/>
    <w:rsid w:val="3E9015FE"/>
    <w:rsid w:val="3ED923BC"/>
    <w:rsid w:val="3EE108A6"/>
    <w:rsid w:val="3EF83FF3"/>
    <w:rsid w:val="3EFC366C"/>
    <w:rsid w:val="3F0C47E1"/>
    <w:rsid w:val="3F3F290D"/>
    <w:rsid w:val="3F5A6592"/>
    <w:rsid w:val="3F9527FA"/>
    <w:rsid w:val="3FF24120"/>
    <w:rsid w:val="40003A32"/>
    <w:rsid w:val="403271E2"/>
    <w:rsid w:val="403A21DC"/>
    <w:rsid w:val="4092242E"/>
    <w:rsid w:val="40976317"/>
    <w:rsid w:val="40A70BD8"/>
    <w:rsid w:val="40B31C11"/>
    <w:rsid w:val="40E12FCC"/>
    <w:rsid w:val="40E24A3E"/>
    <w:rsid w:val="40E37D42"/>
    <w:rsid w:val="41217494"/>
    <w:rsid w:val="412F32CF"/>
    <w:rsid w:val="412F3E2B"/>
    <w:rsid w:val="415F16FD"/>
    <w:rsid w:val="416E4C8D"/>
    <w:rsid w:val="41793EF7"/>
    <w:rsid w:val="41F1185A"/>
    <w:rsid w:val="427A7454"/>
    <w:rsid w:val="4287353F"/>
    <w:rsid w:val="438E0DCF"/>
    <w:rsid w:val="43B07D5D"/>
    <w:rsid w:val="43B800DC"/>
    <w:rsid w:val="44486BFB"/>
    <w:rsid w:val="44C836C4"/>
    <w:rsid w:val="44D4478E"/>
    <w:rsid w:val="44E30082"/>
    <w:rsid w:val="44E57858"/>
    <w:rsid w:val="4526281A"/>
    <w:rsid w:val="452A7C2B"/>
    <w:rsid w:val="453B082A"/>
    <w:rsid w:val="456D3CD0"/>
    <w:rsid w:val="4589712B"/>
    <w:rsid w:val="458E7D9D"/>
    <w:rsid w:val="45AC0EB4"/>
    <w:rsid w:val="45BA0D76"/>
    <w:rsid w:val="45BF36B0"/>
    <w:rsid w:val="46151684"/>
    <w:rsid w:val="461746D7"/>
    <w:rsid w:val="46244F98"/>
    <w:rsid w:val="466551D0"/>
    <w:rsid w:val="467F1BD8"/>
    <w:rsid w:val="46932796"/>
    <w:rsid w:val="469639B5"/>
    <w:rsid w:val="46C3047D"/>
    <w:rsid w:val="46C80BE8"/>
    <w:rsid w:val="46E750F1"/>
    <w:rsid w:val="4717097B"/>
    <w:rsid w:val="471C1ABA"/>
    <w:rsid w:val="47701862"/>
    <w:rsid w:val="48262FDC"/>
    <w:rsid w:val="48760E40"/>
    <w:rsid w:val="48AD037B"/>
    <w:rsid w:val="48D94AB5"/>
    <w:rsid w:val="48DE0FC9"/>
    <w:rsid w:val="48DF185A"/>
    <w:rsid w:val="48E66369"/>
    <w:rsid w:val="48F040B7"/>
    <w:rsid w:val="49251536"/>
    <w:rsid w:val="4940130A"/>
    <w:rsid w:val="494158FD"/>
    <w:rsid w:val="4963558F"/>
    <w:rsid w:val="496D32AD"/>
    <w:rsid w:val="49B65621"/>
    <w:rsid w:val="49C37286"/>
    <w:rsid w:val="49C85675"/>
    <w:rsid w:val="4A11162D"/>
    <w:rsid w:val="4AA8492E"/>
    <w:rsid w:val="4AAF326E"/>
    <w:rsid w:val="4ABF5BC6"/>
    <w:rsid w:val="4ADA1681"/>
    <w:rsid w:val="4B1D5457"/>
    <w:rsid w:val="4B421F1C"/>
    <w:rsid w:val="4B430205"/>
    <w:rsid w:val="4B4D2AE4"/>
    <w:rsid w:val="4B7149AE"/>
    <w:rsid w:val="4B8C75A5"/>
    <w:rsid w:val="4BCF126B"/>
    <w:rsid w:val="4BD36B52"/>
    <w:rsid w:val="4BEA41C0"/>
    <w:rsid w:val="4BF51161"/>
    <w:rsid w:val="4C1F3504"/>
    <w:rsid w:val="4C380C08"/>
    <w:rsid w:val="4C4C3FB7"/>
    <w:rsid w:val="4C913FBE"/>
    <w:rsid w:val="4CB77077"/>
    <w:rsid w:val="4CBC738B"/>
    <w:rsid w:val="4CBE6B61"/>
    <w:rsid w:val="4CD555D0"/>
    <w:rsid w:val="4CEA07A0"/>
    <w:rsid w:val="4CF93430"/>
    <w:rsid w:val="4D09410A"/>
    <w:rsid w:val="4D0B53B0"/>
    <w:rsid w:val="4D1062E6"/>
    <w:rsid w:val="4D1C50DB"/>
    <w:rsid w:val="4D3F6CDB"/>
    <w:rsid w:val="4D4B74FF"/>
    <w:rsid w:val="4DDF1A79"/>
    <w:rsid w:val="4E040E7E"/>
    <w:rsid w:val="4E2D6D8A"/>
    <w:rsid w:val="4E5321BA"/>
    <w:rsid w:val="4ED92460"/>
    <w:rsid w:val="4F093D5A"/>
    <w:rsid w:val="4F6577F6"/>
    <w:rsid w:val="4F8F1588"/>
    <w:rsid w:val="50234D57"/>
    <w:rsid w:val="502A2509"/>
    <w:rsid w:val="502D0B8B"/>
    <w:rsid w:val="50BF5A7D"/>
    <w:rsid w:val="50C53422"/>
    <w:rsid w:val="50FE615A"/>
    <w:rsid w:val="51562063"/>
    <w:rsid w:val="51DA295D"/>
    <w:rsid w:val="521462E3"/>
    <w:rsid w:val="52331A88"/>
    <w:rsid w:val="5259612D"/>
    <w:rsid w:val="525E59AF"/>
    <w:rsid w:val="52AF3720"/>
    <w:rsid w:val="52C95123"/>
    <w:rsid w:val="52F6197A"/>
    <w:rsid w:val="53411EF9"/>
    <w:rsid w:val="537E1736"/>
    <w:rsid w:val="537E3826"/>
    <w:rsid w:val="538E455A"/>
    <w:rsid w:val="53F97094"/>
    <w:rsid w:val="54020BEE"/>
    <w:rsid w:val="543E44AE"/>
    <w:rsid w:val="54E33874"/>
    <w:rsid w:val="553D28A3"/>
    <w:rsid w:val="557C780A"/>
    <w:rsid w:val="55AE3B56"/>
    <w:rsid w:val="55B37141"/>
    <w:rsid w:val="55C07F5C"/>
    <w:rsid w:val="55D733AD"/>
    <w:rsid w:val="55F94B0C"/>
    <w:rsid w:val="55FA3F18"/>
    <w:rsid w:val="565211A7"/>
    <w:rsid w:val="568F5DE1"/>
    <w:rsid w:val="56C914BE"/>
    <w:rsid w:val="56E15B4F"/>
    <w:rsid w:val="571107DD"/>
    <w:rsid w:val="57193DA1"/>
    <w:rsid w:val="574F1FD0"/>
    <w:rsid w:val="57563DF7"/>
    <w:rsid w:val="575C2314"/>
    <w:rsid w:val="576243E2"/>
    <w:rsid w:val="577C3DB4"/>
    <w:rsid w:val="57A63138"/>
    <w:rsid w:val="57D31C82"/>
    <w:rsid w:val="57F43B1C"/>
    <w:rsid w:val="58124A67"/>
    <w:rsid w:val="5899573A"/>
    <w:rsid w:val="58EB4E58"/>
    <w:rsid w:val="58FC60E1"/>
    <w:rsid w:val="59061432"/>
    <w:rsid w:val="59140628"/>
    <w:rsid w:val="591502BC"/>
    <w:rsid w:val="591A5DDA"/>
    <w:rsid w:val="591B4CE6"/>
    <w:rsid w:val="595B5789"/>
    <w:rsid w:val="598A51A2"/>
    <w:rsid w:val="599528AE"/>
    <w:rsid w:val="59AE2504"/>
    <w:rsid w:val="59F84BB1"/>
    <w:rsid w:val="5A0B154A"/>
    <w:rsid w:val="5A3B4084"/>
    <w:rsid w:val="5A5661A7"/>
    <w:rsid w:val="5A5A6F58"/>
    <w:rsid w:val="5A903C9A"/>
    <w:rsid w:val="5AE33016"/>
    <w:rsid w:val="5AF33884"/>
    <w:rsid w:val="5B3A66A8"/>
    <w:rsid w:val="5B5C5AF5"/>
    <w:rsid w:val="5B5C6378"/>
    <w:rsid w:val="5B984136"/>
    <w:rsid w:val="5B9D7396"/>
    <w:rsid w:val="5BCB38FD"/>
    <w:rsid w:val="5BEB2AFE"/>
    <w:rsid w:val="5BF13CBE"/>
    <w:rsid w:val="5C2808AC"/>
    <w:rsid w:val="5C705D19"/>
    <w:rsid w:val="5C831860"/>
    <w:rsid w:val="5CD944A4"/>
    <w:rsid w:val="5CFB3E26"/>
    <w:rsid w:val="5D111A07"/>
    <w:rsid w:val="5D217CD9"/>
    <w:rsid w:val="5D510801"/>
    <w:rsid w:val="5E241807"/>
    <w:rsid w:val="5E3609AB"/>
    <w:rsid w:val="5EA70097"/>
    <w:rsid w:val="5EBF4297"/>
    <w:rsid w:val="5EE72671"/>
    <w:rsid w:val="5F2C19EC"/>
    <w:rsid w:val="5F715091"/>
    <w:rsid w:val="5F7E726E"/>
    <w:rsid w:val="5F8E7DDB"/>
    <w:rsid w:val="5FA05C48"/>
    <w:rsid w:val="5FA94465"/>
    <w:rsid w:val="5FB568CF"/>
    <w:rsid w:val="5FE8698B"/>
    <w:rsid w:val="5FFE2A01"/>
    <w:rsid w:val="600478AB"/>
    <w:rsid w:val="601D2C78"/>
    <w:rsid w:val="6065753B"/>
    <w:rsid w:val="60676942"/>
    <w:rsid w:val="607231E3"/>
    <w:rsid w:val="6093046A"/>
    <w:rsid w:val="6111187E"/>
    <w:rsid w:val="611176DC"/>
    <w:rsid w:val="61235747"/>
    <w:rsid w:val="61295CCE"/>
    <w:rsid w:val="613755E0"/>
    <w:rsid w:val="61454EAC"/>
    <w:rsid w:val="616279A8"/>
    <w:rsid w:val="61643D35"/>
    <w:rsid w:val="61673CFA"/>
    <w:rsid w:val="616D5037"/>
    <w:rsid w:val="61AE733B"/>
    <w:rsid w:val="61BD333B"/>
    <w:rsid w:val="61DA5598"/>
    <w:rsid w:val="61DD4DAB"/>
    <w:rsid w:val="6220443C"/>
    <w:rsid w:val="6235714C"/>
    <w:rsid w:val="624F55D6"/>
    <w:rsid w:val="62503085"/>
    <w:rsid w:val="625E21DA"/>
    <w:rsid w:val="6316661F"/>
    <w:rsid w:val="632B7CA9"/>
    <w:rsid w:val="6382716A"/>
    <w:rsid w:val="638764DE"/>
    <w:rsid w:val="63DF4911"/>
    <w:rsid w:val="64653938"/>
    <w:rsid w:val="657057FC"/>
    <w:rsid w:val="65BF692C"/>
    <w:rsid w:val="65F744A9"/>
    <w:rsid w:val="66007068"/>
    <w:rsid w:val="6610250F"/>
    <w:rsid w:val="661169DC"/>
    <w:rsid w:val="662B415B"/>
    <w:rsid w:val="66404F3C"/>
    <w:rsid w:val="664D74AD"/>
    <w:rsid w:val="665D667D"/>
    <w:rsid w:val="666C3B60"/>
    <w:rsid w:val="669B6B3E"/>
    <w:rsid w:val="66A85912"/>
    <w:rsid w:val="66B00865"/>
    <w:rsid w:val="66BA328D"/>
    <w:rsid w:val="66E446D8"/>
    <w:rsid w:val="66F94907"/>
    <w:rsid w:val="671C6A35"/>
    <w:rsid w:val="671F2FB2"/>
    <w:rsid w:val="676B697B"/>
    <w:rsid w:val="676F291A"/>
    <w:rsid w:val="679045CB"/>
    <w:rsid w:val="679575F5"/>
    <w:rsid w:val="67C704DB"/>
    <w:rsid w:val="681C180C"/>
    <w:rsid w:val="68294E6B"/>
    <w:rsid w:val="686511BF"/>
    <w:rsid w:val="68C743D1"/>
    <w:rsid w:val="68CC07CA"/>
    <w:rsid w:val="68D9707D"/>
    <w:rsid w:val="69021651"/>
    <w:rsid w:val="698C639E"/>
    <w:rsid w:val="698D085C"/>
    <w:rsid w:val="6A2C4693"/>
    <w:rsid w:val="6A2E2821"/>
    <w:rsid w:val="6A440E13"/>
    <w:rsid w:val="6A5117DE"/>
    <w:rsid w:val="6AB71EF7"/>
    <w:rsid w:val="6ADE4486"/>
    <w:rsid w:val="6AE16F8F"/>
    <w:rsid w:val="6AE46B94"/>
    <w:rsid w:val="6B232FEB"/>
    <w:rsid w:val="6B2D6FCA"/>
    <w:rsid w:val="6B5D1F9D"/>
    <w:rsid w:val="6B6F7C7D"/>
    <w:rsid w:val="6BC0535F"/>
    <w:rsid w:val="6C3F1D28"/>
    <w:rsid w:val="6CF91F54"/>
    <w:rsid w:val="6D22338C"/>
    <w:rsid w:val="6DDA324E"/>
    <w:rsid w:val="6E154142"/>
    <w:rsid w:val="6EC06FAA"/>
    <w:rsid w:val="6ECD54CF"/>
    <w:rsid w:val="6EFB270C"/>
    <w:rsid w:val="6F673D0C"/>
    <w:rsid w:val="6F807717"/>
    <w:rsid w:val="6F927F09"/>
    <w:rsid w:val="6FB2302D"/>
    <w:rsid w:val="703E503D"/>
    <w:rsid w:val="705B5AE8"/>
    <w:rsid w:val="707157E7"/>
    <w:rsid w:val="70817796"/>
    <w:rsid w:val="708776F4"/>
    <w:rsid w:val="713C7EAA"/>
    <w:rsid w:val="715F0A02"/>
    <w:rsid w:val="71AE0794"/>
    <w:rsid w:val="71B41CC4"/>
    <w:rsid w:val="71C42772"/>
    <w:rsid w:val="71DD3D18"/>
    <w:rsid w:val="7204402D"/>
    <w:rsid w:val="72085302"/>
    <w:rsid w:val="721C498C"/>
    <w:rsid w:val="72325AC4"/>
    <w:rsid w:val="72733B5C"/>
    <w:rsid w:val="72AE37D7"/>
    <w:rsid w:val="72C62776"/>
    <w:rsid w:val="72E56E46"/>
    <w:rsid w:val="72E9622A"/>
    <w:rsid w:val="73626764"/>
    <w:rsid w:val="73897CA0"/>
    <w:rsid w:val="739A09A5"/>
    <w:rsid w:val="739F52EC"/>
    <w:rsid w:val="73A90895"/>
    <w:rsid w:val="73A90898"/>
    <w:rsid w:val="744C3F8E"/>
    <w:rsid w:val="74A2535C"/>
    <w:rsid w:val="74A306A8"/>
    <w:rsid w:val="74C17172"/>
    <w:rsid w:val="74C62598"/>
    <w:rsid w:val="74E55FC8"/>
    <w:rsid w:val="74FD315B"/>
    <w:rsid w:val="75362228"/>
    <w:rsid w:val="75631646"/>
    <w:rsid w:val="75806F3D"/>
    <w:rsid w:val="75D17521"/>
    <w:rsid w:val="75D21508"/>
    <w:rsid w:val="75D474E7"/>
    <w:rsid w:val="75F612A2"/>
    <w:rsid w:val="76277068"/>
    <w:rsid w:val="76571A50"/>
    <w:rsid w:val="768F5A10"/>
    <w:rsid w:val="76C056DB"/>
    <w:rsid w:val="773F3AEB"/>
    <w:rsid w:val="777B28F0"/>
    <w:rsid w:val="77904BE5"/>
    <w:rsid w:val="77A0043C"/>
    <w:rsid w:val="77B1544C"/>
    <w:rsid w:val="77C0064D"/>
    <w:rsid w:val="77D200B0"/>
    <w:rsid w:val="780E3C19"/>
    <w:rsid w:val="7822244A"/>
    <w:rsid w:val="783C3C96"/>
    <w:rsid w:val="787C08C9"/>
    <w:rsid w:val="789D578F"/>
    <w:rsid w:val="78A35EB4"/>
    <w:rsid w:val="78AC2A85"/>
    <w:rsid w:val="78E46139"/>
    <w:rsid w:val="791C4C20"/>
    <w:rsid w:val="793A1493"/>
    <w:rsid w:val="7945637B"/>
    <w:rsid w:val="79574798"/>
    <w:rsid w:val="798E489D"/>
    <w:rsid w:val="79CB2B2D"/>
    <w:rsid w:val="79DA2869"/>
    <w:rsid w:val="79FC0D12"/>
    <w:rsid w:val="7A1B4F8F"/>
    <w:rsid w:val="7A38643A"/>
    <w:rsid w:val="7A3D200C"/>
    <w:rsid w:val="7A4144DE"/>
    <w:rsid w:val="7A8105CC"/>
    <w:rsid w:val="7A8F4ACA"/>
    <w:rsid w:val="7A92474A"/>
    <w:rsid w:val="7AA7340A"/>
    <w:rsid w:val="7B210F9B"/>
    <w:rsid w:val="7B271E0A"/>
    <w:rsid w:val="7B4B258E"/>
    <w:rsid w:val="7BC725AD"/>
    <w:rsid w:val="7BD5378A"/>
    <w:rsid w:val="7C137AE3"/>
    <w:rsid w:val="7C4B08F6"/>
    <w:rsid w:val="7C6C235E"/>
    <w:rsid w:val="7CE77784"/>
    <w:rsid w:val="7CF01255"/>
    <w:rsid w:val="7CF3585D"/>
    <w:rsid w:val="7D143116"/>
    <w:rsid w:val="7D9457BD"/>
    <w:rsid w:val="7DA87AB7"/>
    <w:rsid w:val="7DAF5040"/>
    <w:rsid w:val="7DBF36DD"/>
    <w:rsid w:val="7DD972D4"/>
    <w:rsid w:val="7E111808"/>
    <w:rsid w:val="7E580F5E"/>
    <w:rsid w:val="7E5F14A6"/>
    <w:rsid w:val="7EC5263B"/>
    <w:rsid w:val="7F433351"/>
    <w:rsid w:val="7F84108C"/>
    <w:rsid w:val="7FC90904"/>
    <w:rsid w:val="7FD2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0" Type="http://schemas.openxmlformats.org/officeDocument/2006/relationships/fontTable" Target="fontTable.xml"/><Relationship Id="rId5" Type="http://schemas.openxmlformats.org/officeDocument/2006/relationships/image" Target="media/image2.emf"/><Relationship Id="rId49" Type="http://schemas.openxmlformats.org/officeDocument/2006/relationships/customXml" Target="../customXml/item1.xml"/><Relationship Id="rId48" Type="http://schemas.openxmlformats.org/officeDocument/2006/relationships/image" Target="media/image45.emf"/><Relationship Id="rId47" Type="http://schemas.openxmlformats.org/officeDocument/2006/relationships/image" Target="media/image44.emf"/><Relationship Id="rId46" Type="http://schemas.openxmlformats.org/officeDocument/2006/relationships/image" Target="media/image43.emf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emf"/><Relationship Id="rId41" Type="http://schemas.openxmlformats.org/officeDocument/2006/relationships/image" Target="media/image38.emf"/><Relationship Id="rId40" Type="http://schemas.openxmlformats.org/officeDocument/2006/relationships/image" Target="media/image37.emf"/><Relationship Id="rId4" Type="http://schemas.openxmlformats.org/officeDocument/2006/relationships/image" Target="media/image1.emf"/><Relationship Id="rId39" Type="http://schemas.openxmlformats.org/officeDocument/2006/relationships/image" Target="media/image36.emf"/><Relationship Id="rId38" Type="http://schemas.openxmlformats.org/officeDocument/2006/relationships/image" Target="media/image35.emf"/><Relationship Id="rId37" Type="http://schemas.openxmlformats.org/officeDocument/2006/relationships/image" Target="media/image34.emf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emf"/><Relationship Id="rId32" Type="http://schemas.openxmlformats.org/officeDocument/2006/relationships/image" Target="media/image29.emf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2:32:00Z</dcterms:created>
  <dc:creator>hover</dc:creator>
  <cp:lastModifiedBy>枫帆</cp:lastModifiedBy>
  <dcterms:modified xsi:type="dcterms:W3CDTF">2021-11-21T03:3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